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4" w:type="dxa"/>
        <w:jc w:val="left"/>
        <w:tblInd w:w="0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824"/>
        <w:gridCol w:w="720"/>
        <w:gridCol w:w="630"/>
        <w:gridCol w:w="630"/>
        <w:gridCol w:w="720"/>
        <w:gridCol w:w="720"/>
        <w:gridCol w:w="720"/>
        <w:gridCol w:w="720"/>
        <w:gridCol w:w="720"/>
        <w:gridCol w:w="630"/>
        <w:gridCol w:w="900"/>
        <w:gridCol w:w="630"/>
        <w:gridCol w:w="810"/>
      </w:tblGrid>
      <w:tr>
        <w:trPr/>
        <w:tc>
          <w:tcPr>
            <w:tcW w:w="824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Patch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rentit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de-blotched lizard</w:t>
            </w:r>
          </w:p>
        </w:tc>
        <w:tc>
          <w:tcPr>
            <w:tcW w:w="2070" w:type="dxa"/>
            <w:gridSpan w:val="3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estern fence lizard</w:t>
            </w:r>
          </w:p>
        </w:tc>
        <w:tc>
          <w:tcPr>
            <w:tcW w:w="2340" w:type="dxa"/>
            <w:gridSpan w:val="3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estern skink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LR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L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LR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L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e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1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2.5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4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5.0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6.79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846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2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1.5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3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2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2.5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5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4.4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3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6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6.3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805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3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2.9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5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6.6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811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4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2.4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4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5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2.54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5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2.7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5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5.2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3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7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4.96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79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6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3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5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9.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877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7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3.54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6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2.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5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5.1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7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7.99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857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L1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3.59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4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6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4.6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0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7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10.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887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L2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3.4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6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2.4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4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0.0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6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7.2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846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L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4.09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6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2.6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4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4.4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6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7.09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847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4.1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6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2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0.0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3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4.7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6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3.6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6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2.9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5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4.3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7.34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0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/>
            </w:pPr>
            <w:r>
              <w:rPr/>
              <w:t>0.824</w:t>
            </w:r>
          </w:p>
        </w:tc>
      </w:tr>
    </w:tbl>
    <w:p>
      <w:pPr>
        <w:pStyle w:val="Normal"/>
        <w:suppressLineNumbers/>
        <w:spacing w:lineRule="auto" w:line="360"/>
        <w:rPr/>
      </w:pPr>
      <w:r>
        <w:rPr/>
      </w:r>
    </w:p>
    <w:p>
      <w:pPr>
        <w:pStyle w:val="Normal"/>
        <w:suppressLineNumbers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22:51:00Z</dcterms:created>
  <dc:creator>Kathleen Semple Delaney</dc:creator>
  <dc:description/>
  <cp:keywords/>
  <dc:language>en-US</dc:language>
  <cp:lastModifiedBy>kdelaney</cp:lastModifiedBy>
  <dcterms:modified xsi:type="dcterms:W3CDTF">2010-08-10T00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